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9C777" w14:textId="77777777" w:rsidR="00DC657F" w:rsidRDefault="00DC657F" w:rsidP="00DC657F">
      <w:pPr>
        <w:pStyle w:val="NormalIndent"/>
        <w:spacing w:afterLines="50" w:after="120" w:line="480" w:lineRule="auto"/>
        <w:ind w:firstLineChars="0" w:firstLine="0"/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Table S3 </w:t>
      </w:r>
      <w:r>
        <w:rPr>
          <w:rFonts w:ascii="Arial" w:hAnsi="Arial" w:cs="Arial" w:hint="eastAsia"/>
          <w:bCs/>
          <w:sz w:val="24"/>
          <w:szCs w:val="24"/>
        </w:rPr>
        <w:t>Primers used in this study</w:t>
      </w:r>
    </w:p>
    <w:tbl>
      <w:tblPr>
        <w:tblW w:w="85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54"/>
        <w:gridCol w:w="416"/>
        <w:gridCol w:w="4577"/>
        <w:gridCol w:w="1613"/>
      </w:tblGrid>
      <w:tr w:rsidR="00DC657F" w14:paraId="2B9136AD" w14:textId="77777777" w:rsidTr="00105557">
        <w:trPr>
          <w:trHeight w:val="270"/>
        </w:trPr>
        <w:tc>
          <w:tcPr>
            <w:tcW w:w="1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05E8D7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ame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C233F5" w14:textId="77777777" w:rsidR="00DC657F" w:rsidRDefault="00DC657F" w:rsidP="00105557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500C27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Primer sequence </w:t>
            </w:r>
            <w:r>
              <w:rPr>
                <w:rStyle w:val="font71"/>
                <w:rFonts w:ascii="Arial" w:hAnsi="Arial" w:cs="Arial" w:hint="default"/>
                <w:sz w:val="16"/>
                <w:szCs w:val="16"/>
                <w:lang w:bidi="ar"/>
              </w:rPr>
              <w:t>（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'-3'</w:t>
            </w:r>
            <w:r>
              <w:rPr>
                <w:rStyle w:val="font71"/>
                <w:rFonts w:ascii="Arial" w:hAnsi="Arial" w:cs="Arial" w:hint="default"/>
                <w:sz w:val="16"/>
                <w:szCs w:val="16"/>
                <w:lang w:bidi="ar"/>
              </w:rPr>
              <w:t>）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EF1F50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striction site</w:t>
            </w:r>
          </w:p>
        </w:tc>
      </w:tr>
      <w:tr w:rsidR="00DC657F" w14:paraId="1A62ED04" w14:textId="77777777" w:rsidTr="00105557">
        <w:trPr>
          <w:trHeight w:val="270"/>
        </w:trPr>
        <w:tc>
          <w:tcPr>
            <w:tcW w:w="6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5300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Transient expression in </w:t>
            </w:r>
            <w:r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icotiana benthamia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C2421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2A4BC190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8300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s018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7AF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C85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TGTGATTCGGAATCGAAAA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B7EC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5F628075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6936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036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390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GATCATCCTGAATCACCAAG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7F83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14FCDE44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E75D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U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B2F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F2A4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CTTGGTGATTCAGGATGATCT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64E8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0B8D9DA7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A33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ED3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2878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ATGCGCTGCGAATCGGG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8238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7A4369BC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B415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Las0185-GU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6E1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F1E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TGTGATTCGGAATCGAAAA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FA90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787E0933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423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07A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888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ATGCGCTGCGAATCGGG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53A1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751257F8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CED5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VX-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s018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8B08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A0F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cagcaccagctagcatcgatATGTGTGATTCGGAATCGAAAA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6B76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la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l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</w:t>
            </w:r>
          </w:p>
        </w:tc>
      </w:tr>
      <w:tr w:rsidR="00DC657F" w14:paraId="51B20138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B795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BDF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3DF8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tcaagcttatcggcggtcgacTTAAATCACCAAGGTCACGTCG 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20FA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27F99FC9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987D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VX-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s0185-GUS-H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B06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33B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cagcaccagctagcatcgatATGTGTGATTCGGAATCGAAAA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B437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la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</w:t>
            </w:r>
          </w:p>
        </w:tc>
      </w:tr>
      <w:tr w:rsidR="00DC657F" w14:paraId="50BB4182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BAE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5A4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1808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catcgtatgggtaatcgatGATGCGCTGCGAATCGG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B44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35764CEB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09E5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VX-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BAX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la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5EB8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B274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cagcaccagctagcatcgatATGGACGGGTCCG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DE6A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4FF1CC68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A6F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440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8DA4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tcatccttgtaatcatcgatCGCGGCCGC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C94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4A846BA3" w14:textId="77777777" w:rsidTr="00105557">
        <w:trPr>
          <w:trHeight w:val="285"/>
        </w:trPr>
        <w:tc>
          <w:tcPr>
            <w:tcW w:w="6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8D0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east two-hybrid assa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C1FA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3577C9A8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218F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-CsMsrB1</w:t>
            </w:r>
          </w:p>
          <w:p w14:paraId="196E4085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F26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1DB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ccatggaggccagtgaattcATGATAATGGCGATTTCGCAT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287FC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co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Ӏ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am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Ӏ</w:t>
            </w:r>
          </w:p>
        </w:tc>
      </w:tr>
      <w:tr w:rsidR="00DC657F" w14:paraId="6471971E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F637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810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F79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gctcgagctcgatggatccTTAAATCACCAAGGTCACGTCG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A245A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5E6D0F9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F4591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D-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s018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CC8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273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ccatggaggccagtgaattcATGTGTGATTCGGAATCGAAAAA</w:t>
            </w:r>
          </w:p>
        </w:tc>
        <w:tc>
          <w:tcPr>
            <w:tcW w:w="161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0E768E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co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Ӏ/</w:t>
            </w:r>
            <w:r w:rsidRPr="00D76FF9"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l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</w:t>
            </w:r>
          </w:p>
        </w:tc>
      </w:tr>
      <w:tr w:rsidR="00DC657F" w14:paraId="39366EEC" w14:textId="77777777" w:rsidTr="00105557">
        <w:trPr>
          <w:trHeight w:val="28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9A7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1E3F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230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sz w:val="16"/>
                <w:szCs w:val="16"/>
                <w:lang w:bidi="ar"/>
              </w:rPr>
              <w:t>atgcggccgctgcaggtcga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TAAATCACCAAGGTCACGTCG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618E9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4032F5BC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A2A20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D-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CsG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F80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D553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ccatggaggccagtgaatt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GCAAGGAAGATGCTTA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D8E2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918F6F3" w14:textId="77777777" w:rsidTr="00105557">
        <w:trPr>
          <w:trHeight w:val="28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1478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445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9EE4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tgcggccgctgcaggtcga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TACAGATTTGTCTTTGGATTGC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B7B60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6769CC3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6C9D3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D-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CsMDA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A60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367C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ccatggaggccagtgaatt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TCTACAGCTCGAAAA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DE1A7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0134A14C" w14:textId="77777777" w:rsidTr="00105557">
        <w:trPr>
          <w:trHeight w:val="28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9731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0F0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BD1D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tgcggccgctgcaggtcga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AAACTGCAGCCTC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1CA25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7E15DA1B" w14:textId="77777777" w:rsidTr="00105557">
        <w:trPr>
          <w:trHeight w:val="285"/>
        </w:trPr>
        <w:tc>
          <w:tcPr>
            <w:tcW w:w="19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C8865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D-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CsSOD[Fe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75D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94AB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ccatggaggccagtgaatt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GCTGCAGCAGCTG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63CC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725542FF" w14:textId="77777777" w:rsidTr="00105557">
        <w:trPr>
          <w:trHeight w:val="28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32C6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9E3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4880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tgcggccgctgcaggtcga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CACTCGGATTCTGACTCATCAC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A352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33B7CAD5" w14:textId="77777777" w:rsidTr="00105557">
        <w:trPr>
          <w:trHeight w:val="285"/>
        </w:trPr>
        <w:tc>
          <w:tcPr>
            <w:tcW w:w="19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8352F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D-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CsSOD[Cu-Zn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325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7E36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ccatggaggccagtgaatt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GTGAAAGCAGTTGCA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3BD7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74F40F06" w14:textId="77777777" w:rsidTr="00105557">
        <w:trPr>
          <w:trHeight w:val="28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0FFE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491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75BE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tgcggccgctgcaggtcga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CACCCTTGGAGGCCA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31A0D5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C5F4737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5EED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D-CsAPX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8CC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909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ccatggaggccagtgaattcATGACGAAGAATTACCCCACTGTT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42369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26A52A82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DB2E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312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7CE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tgcggccgctgcaggtcga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TATCCTCCTCCGGCTTC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3AC505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04FB4CBA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C80F7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D-Cs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CAT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3EFF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B07A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ccatggaggccagtgaatt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GATCCCTACAAATTGCTT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140B1D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B388FBC" w14:textId="77777777" w:rsidTr="00105557">
        <w:trPr>
          <w:trHeight w:val="28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325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2B58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8C7D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tgcggccgctgcaggtcgac</w:t>
            </w:r>
            <w:r w:rsidRPr="00D76FF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CAAATGCTTGGCCTCAC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84FC2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2CBE9274" w14:textId="77777777" w:rsidTr="00105557">
        <w:trPr>
          <w:trHeight w:val="285"/>
        </w:trPr>
        <w:tc>
          <w:tcPr>
            <w:tcW w:w="19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EED2F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BD-CsAPX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673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7603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D76FF9">
              <w:rPr>
                <w:rFonts w:ascii="Arial" w:hAnsi="Arial" w:cs="Arial"/>
                <w:sz w:val="16"/>
                <w:szCs w:val="16"/>
              </w:rPr>
              <w:t>gccatggaggccgaattcATGGGAAAGTGTTATCCAAAA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8FA1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B7634C8" w14:textId="77777777" w:rsidTr="00105557">
        <w:trPr>
          <w:trHeight w:val="30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470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BE0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986B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tgcggccgctgcaggtcgac</w:t>
            </w:r>
            <w:r w:rsidRPr="00D76FF9">
              <w:rPr>
                <w:rFonts w:ascii="Arial" w:hAnsi="Arial" w:cs="Arial"/>
                <w:sz w:val="16"/>
                <w:szCs w:val="16"/>
              </w:rPr>
              <w:t>TTACTCAGCATCCGCAAATCC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11457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374CB6E4" w14:textId="77777777" w:rsidTr="00105557">
        <w:trPr>
          <w:trHeight w:val="305"/>
        </w:trPr>
        <w:tc>
          <w:tcPr>
            <w:tcW w:w="19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3BB11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BD-CsAPX3_</w:t>
            </w:r>
            <w:r w:rsidRPr="00D76FF9">
              <w:rPr>
                <w:rFonts w:ascii="Arial" w:hAnsi="Arial" w:cs="Arial"/>
                <w:sz w:val="16"/>
                <w:szCs w:val="16"/>
              </w:rPr>
              <w:t>LOC10260738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4FE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D4EB" w14:textId="77777777" w:rsidR="00DC657F" w:rsidRDefault="00DC657F" w:rsidP="00105557">
            <w:pPr>
              <w:rPr>
                <w:rFonts w:ascii="Arial" w:hAnsi="Arial" w:cs="Arial"/>
                <w:sz w:val="16"/>
                <w:szCs w:val="16"/>
              </w:rPr>
            </w:pPr>
            <w:r w:rsidRPr="00D76FF9">
              <w:rPr>
                <w:rFonts w:ascii="Arial" w:hAnsi="Arial" w:cs="Arial"/>
                <w:sz w:val="16"/>
                <w:szCs w:val="16"/>
              </w:rPr>
              <w:t>gccatggaggccgaattcATGGCTTTACCGGTCGTTGAC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F207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42EE91B0" w14:textId="77777777" w:rsidTr="00105557">
        <w:trPr>
          <w:trHeight w:val="30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1DE0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D41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8B23" w14:textId="77777777" w:rsidR="00DC657F" w:rsidRDefault="00DC657F" w:rsidP="00105557">
            <w:pPr>
              <w:rPr>
                <w:rFonts w:ascii="Arial" w:hAnsi="Arial" w:cs="Arial"/>
                <w:sz w:val="16"/>
                <w:szCs w:val="16"/>
              </w:rPr>
            </w:pPr>
            <w:r w:rsidRPr="00D76FF9">
              <w:rPr>
                <w:rFonts w:ascii="Arial" w:hAnsi="Arial" w:cs="Arial"/>
                <w:sz w:val="16"/>
                <w:szCs w:val="16"/>
              </w:rPr>
              <w:t>atgcggccgctgcaggtcgacTCACTTCATCCTTTTGCGAAC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573F6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3DB7ABBF" w14:textId="77777777" w:rsidTr="00105557">
        <w:trPr>
          <w:trHeight w:val="305"/>
        </w:trPr>
        <w:tc>
          <w:tcPr>
            <w:tcW w:w="19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7E74D" w14:textId="77777777" w:rsidR="00DC657F" w:rsidRDefault="00DC657F" w:rsidP="001055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BD-CsAPX3_</w:t>
            </w:r>
            <w:r>
              <w:rPr>
                <w:rFonts w:ascii="Arial" w:hAnsi="Arial" w:cs="Arial"/>
                <w:sz w:val="16"/>
                <w:szCs w:val="16"/>
              </w:rPr>
              <w:t>LOC1026</w:t>
            </w:r>
            <w:r>
              <w:rPr>
                <w:rFonts w:ascii="Arial" w:hAnsi="Arial" w:cs="Arial" w:hint="eastAsia"/>
                <w:sz w:val="16"/>
                <w:szCs w:val="16"/>
              </w:rPr>
              <w:t>301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5110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8F5B" w14:textId="77777777" w:rsidR="00DC657F" w:rsidRDefault="00DC657F" w:rsidP="00105557">
            <w:pPr>
              <w:rPr>
                <w:rFonts w:ascii="Arial" w:hAnsi="Arial" w:cs="Arial"/>
                <w:sz w:val="16"/>
                <w:szCs w:val="16"/>
              </w:rPr>
            </w:pPr>
            <w:r w:rsidRPr="00D76FF9">
              <w:rPr>
                <w:rFonts w:ascii="Arial" w:hAnsi="Arial" w:cs="Arial"/>
                <w:sz w:val="16"/>
                <w:szCs w:val="16"/>
              </w:rPr>
              <w:t>gccatggaggccgaattcATGGTGGGAAGCATCGCAATT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B66E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4DFC32C" w14:textId="77777777" w:rsidTr="00105557">
        <w:trPr>
          <w:trHeight w:val="30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939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82C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3F31" w14:textId="77777777" w:rsidR="00DC657F" w:rsidRDefault="00DC657F" w:rsidP="00105557">
            <w:pPr>
              <w:rPr>
                <w:rFonts w:ascii="Arial" w:hAnsi="Arial" w:cs="Arial"/>
                <w:sz w:val="16"/>
                <w:szCs w:val="16"/>
              </w:rPr>
            </w:pPr>
            <w:r w:rsidRPr="00D76FF9">
              <w:rPr>
                <w:rFonts w:ascii="Arial" w:hAnsi="Arial" w:cs="Arial"/>
                <w:sz w:val="16"/>
                <w:szCs w:val="16"/>
              </w:rPr>
              <w:t>atgcggccgctgcaggtcgacTTACTTGGTTTTTCTGTGAAC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C41829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CC19386" w14:textId="77777777" w:rsidTr="00105557">
        <w:trPr>
          <w:trHeight w:val="305"/>
        </w:trPr>
        <w:tc>
          <w:tcPr>
            <w:tcW w:w="19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4F4681" w14:textId="77777777" w:rsidR="00DC657F" w:rsidRDefault="00DC657F" w:rsidP="001055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BD-CsAPX6_</w:t>
            </w:r>
            <w:r>
              <w:rPr>
                <w:rFonts w:ascii="Arial" w:hAnsi="Arial" w:cs="Arial"/>
                <w:sz w:val="16"/>
                <w:szCs w:val="16"/>
              </w:rPr>
              <w:t>LOC10</w:t>
            </w:r>
            <w:r>
              <w:rPr>
                <w:rFonts w:ascii="Arial" w:hAnsi="Arial" w:cs="Arial" w:hint="eastAsia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 w:hint="eastAsia"/>
                <w:sz w:val="16"/>
                <w:szCs w:val="16"/>
              </w:rPr>
              <w:t>308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7C5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AEEE" w14:textId="77777777" w:rsidR="00DC657F" w:rsidRDefault="00DC657F" w:rsidP="001055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ccatggaggccgaattc</w:t>
            </w:r>
            <w:r>
              <w:rPr>
                <w:rFonts w:ascii="Arial" w:eastAsia="SimSun" w:hAnsi="Arial" w:cs="Arial"/>
                <w:sz w:val="16"/>
                <w:szCs w:val="16"/>
                <w:lang w:bidi="ar"/>
              </w:rPr>
              <w:t>ATGAGTTCATCAACTGCCT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9C970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5C848D6" w14:textId="77777777" w:rsidTr="00105557">
        <w:trPr>
          <w:trHeight w:val="305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3A3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500F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531A" w14:textId="77777777" w:rsidR="00DC657F" w:rsidRDefault="00DC657F" w:rsidP="001055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tgcggccgctgcaggtcgac</w:t>
            </w:r>
            <w:r>
              <w:rPr>
                <w:rFonts w:ascii="Arial" w:eastAsia="SimSun" w:hAnsi="Arial" w:cs="Arial"/>
                <w:sz w:val="16"/>
                <w:szCs w:val="16"/>
                <w:lang w:bidi="ar"/>
              </w:rPr>
              <w:t>TCACAAGCTTCTCCACCT</w:t>
            </w:r>
          </w:p>
        </w:tc>
        <w:tc>
          <w:tcPr>
            <w:tcW w:w="16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C576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DDB33D4" w14:textId="77777777" w:rsidTr="00105557">
        <w:trPr>
          <w:trHeight w:val="285"/>
        </w:trPr>
        <w:tc>
          <w:tcPr>
            <w:tcW w:w="6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1514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uciferase imaging assa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8A38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6CD435CB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094E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s0185-nLu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E580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5C8F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gggggacgagctcggtaccATGTGTGATTCGGAATCGAAAA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937E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am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Ӏ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l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</w:t>
            </w:r>
          </w:p>
        </w:tc>
      </w:tr>
      <w:tr w:rsidR="00DC657F" w14:paraId="3B115BF9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91AD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671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0E5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catcgtatgggtagtcgacAATCACCAAGGTCACGTCGATA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D46E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44A3814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3B65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sMsrB1-cLu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66A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3A7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gggggacgagctcggtaccATGATAATGGCGATTTCGCAT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7FC2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3FB57766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21D1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44D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A88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gcgtacgagatctggtcgacTTTTGGCTTCAGTTTTAAGGAAG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1F81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28A459D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4E3C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sAPX1-nLu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26E4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E38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gggggacgagctcggtaccATGACGAAGAATTACCCCACTGTT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7EB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3817909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4E6E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CD3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AF78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catcgtatgggtagtcgacTCCTCCTCCGGCTT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4510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863B0CA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42C9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HA-nLu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DDC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F7F0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gggggacgagctcggtaccATGTACCCATACGATGTTCCT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6C6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C4CA3BF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1B8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3A2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6BB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catcgtatgggtagtcgacAGCGTAATCTGGAACGT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70F7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04439E1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C56E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A-cLu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EE4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8B3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gggggacgagctcggtaccATGTACCCATACGATGTTCCT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79E7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333A722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57F6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4F6F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31B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gcgtacgagatctggtcgacAGCGTAATCTGGAACGT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EB8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3E359B4" w14:textId="77777777" w:rsidTr="00105557">
        <w:trPr>
          <w:trHeight w:val="285"/>
        </w:trPr>
        <w:tc>
          <w:tcPr>
            <w:tcW w:w="6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9E50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ull-down assa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5089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7AF55345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489A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ST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s018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F93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62F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tccaggggcccctgggatccATGTGTGATTCGGAATCGAAAA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745A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am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Ӏ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l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</w:t>
            </w:r>
          </w:p>
        </w:tc>
      </w:tr>
      <w:tr w:rsidR="00DC657F" w14:paraId="60066F02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6F36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28E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3DC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atgcggccgctcgagtcgacTTAAATCACCAAGGTCACGTC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761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292373C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815B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ST-CsAP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73E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118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tccaggggcccctgggatccATGACGAAGAATTACCCCACTGTT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3842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2479EB02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CAFE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561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150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atgcggccgctcgagtcgacTTATCCTCCTCCGGCTT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BC2E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2AC13DEE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6B56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is-CsMsrB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CA9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B2F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gcaaatgggtcgcggatccATGATAATGGCGATTTCGCAT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7876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am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Ӏ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co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Ӏ</w:t>
            </w:r>
          </w:p>
        </w:tc>
      </w:tr>
      <w:tr w:rsidR="00DC657F" w14:paraId="489FCD66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9F10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0D3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E01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tgtcgacggagctcgaattcTTAAATCACCAAGGTCACGTC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3FA7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0188F7E9" w14:textId="77777777" w:rsidTr="00105557">
        <w:trPr>
          <w:trHeight w:val="285"/>
        </w:trPr>
        <w:tc>
          <w:tcPr>
            <w:tcW w:w="6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92D4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Transient expression in </w:t>
            </w:r>
            <w:r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trus sinensi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A184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03EE99A9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4689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GN-CsAPX1-H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EC0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DFDF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ggggatccactagtgtcgacATGACGAAGAATTACCCCACTGTT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2B00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l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</w:t>
            </w:r>
          </w:p>
        </w:tc>
      </w:tr>
      <w:tr w:rsidR="00DC657F" w14:paraId="283EB1F4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A921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54C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C8B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catcgtatgggtagtcgacTCCTCCTCCGGCTT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D2B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2AD208C9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B563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GN-GUS-H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3EF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D68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ggggatccactagtgtcgacatgCCTTGGTGATTcaggatgatct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235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4EB0966C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D47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DEE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45A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catcgtatgggtagtcgacGATGCGCTGCGAATCGG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CE71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962F5A7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911D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GN-CsMsrB1-Fla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E43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0F2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ggggatccactagtgtcgacATGATAATGGCGATTTCGCAT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B225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4F9C98A8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FB0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3DC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A2A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tcatccttgtaatcgtcgacTTTTGGCTTCAGTTTTAAGGAAG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084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39ECFF45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5174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GN-GUS-Fla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A29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921D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ggggatccactagtgtcgacatgCCTTGGTGATTcaggatgatct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603D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6098576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BE40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825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ABA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tcatccttgtaatcgtcgac gatgcgctgcgaatcggg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1487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02FDC472" w14:textId="77777777" w:rsidTr="00105557">
        <w:trPr>
          <w:trHeight w:val="285"/>
        </w:trPr>
        <w:tc>
          <w:tcPr>
            <w:tcW w:w="6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FAF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Generation of transgenic </w:t>
            </w:r>
            <w:r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. </w:t>
            </w:r>
            <w:r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inensi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0D01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35F6CA8C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FE2A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GN-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s018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664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8F0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ggggatccactagtgtcgacATGTGTGATTCGGAATCGAAAA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17CC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l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coR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</w:t>
            </w:r>
          </w:p>
        </w:tc>
      </w:tr>
      <w:tr w:rsidR="00DC657F" w14:paraId="0C43237B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23BE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036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001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ctcattaaagcagggaattcTTAAATCACCAAGGTCACGTC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E1CC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C9C3DCC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ED65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GN-CsAPX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E8A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018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ggggatccactagtgtcgacATGACGAAGAATTACCCCACTGTT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1826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7BB15E0E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ACB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36F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060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ctcattaaagcagggaattcTTATCCTCCTCCGGCTT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4C9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B8FDA3C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274F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GN-CsMsrB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F50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62D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ggggatccactagtgtcgacATGATAATGGCGATTTCGCAT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710D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412D80E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19D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6808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AD1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ctcattaaagcagggaattcTTAAATCACCAAGGTCACGTC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D97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423CE388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48E9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GN-CsAPX1-RNAi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D27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AF9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atgatatcccatggggcgcgccATGAGCGACAAGGATATTGTTGC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3E3F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s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wa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I </w:t>
            </w:r>
          </w:p>
        </w:tc>
      </w:tr>
      <w:tr w:rsidR="00DC657F" w14:paraId="7AE31174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C0E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533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1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15E8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gaaattcttacacatttaaatGGCTTCAGCAAATCCTAGCTC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569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2145D10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76FD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BED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625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gggaattcctgcaggtcgacATGAGCGACAAGGATATTGTTGC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AA12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am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Ӏ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l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</w:t>
            </w:r>
          </w:p>
        </w:tc>
      </w:tr>
      <w:tr w:rsidR="00DC657F" w14:paraId="0737645D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178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C69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F34F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tttgcaggtatttggatccGGCTTCAGCAAATCCTAGCTC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171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F8300E6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EE44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GN-CsMsrB1-RNAi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A68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84C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atgatatcccatggggcgcgccATGTTTACGGGGGAATATTGG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8F52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sc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wa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I </w:t>
            </w:r>
          </w:p>
        </w:tc>
      </w:tr>
      <w:tr w:rsidR="00DC657F" w14:paraId="41708770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55AB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50FF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1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123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gaaattcttacacatttaaatTTTTGGCTTCAGTTTTAAGGAAG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9290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4DB72619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A776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103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F5B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gggaattcctgcaggtcgacATGTTTACGGGGGAATATTGG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B6D0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am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Ӏ/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l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Ӏ</w:t>
            </w:r>
          </w:p>
        </w:tc>
      </w:tr>
      <w:tr w:rsidR="00DC657F" w14:paraId="334AC7FE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7370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47C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ABE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tttgcaggtatttggatccTTTTGGCTTCAGTTTTAAGGAAG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F011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58314B4" w14:textId="77777777" w:rsidTr="00105557">
        <w:trPr>
          <w:trHeight w:val="285"/>
        </w:trPr>
        <w:tc>
          <w:tcPr>
            <w:tcW w:w="6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330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irus-induced gene silenc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EED3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58B5694E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2790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LBV: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U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A7E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855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cttagaaatgtagcccgggcaggatgatctggacgaa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13F5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ma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</w:t>
            </w:r>
          </w:p>
        </w:tc>
      </w:tr>
      <w:tr w:rsidR="00DC657F" w14:paraId="30AFD420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C43B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DEAF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8B7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gccagaattcgggacccgggaagatctaccatgtacagctcg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D875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B2A073D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9E5F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LBV: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sAP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9F0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3E7E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cttagaaatgtagcccgggccagcaagctgataaaggtc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24EB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05E5EF51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8E0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2E0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D4A0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gccagaattcgggacccggggaattaccccactgttagcg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C60E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05C441D3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9D03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LBV: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sMsrB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6AD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590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cttagaaatgtagcccgggttttggcttcagttttaagga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223D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7E8410B2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EFF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353C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379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gccagaattcgggacccgggccattgcatttgttgtgacac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217A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255F4824" w14:textId="77777777" w:rsidTr="00105557">
        <w:trPr>
          <w:trHeight w:val="285"/>
        </w:trPr>
        <w:tc>
          <w:tcPr>
            <w:tcW w:w="6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728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743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2B97662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49D8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qCLas018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C93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5CCE" w14:textId="77777777" w:rsidR="00DC657F" w:rsidRDefault="00DC657F" w:rsidP="00105557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GATCATAGAAAGAA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478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0D4C9EDB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68DC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C94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0D97" w14:textId="77777777" w:rsidR="00DC657F" w:rsidRDefault="00DC657F" w:rsidP="00105557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TAAATCACCAAGGTCA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5C8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7739C8CE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FC0B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Lasgyr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0C9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A11F" w14:textId="77777777" w:rsidR="00DC657F" w:rsidRDefault="00DC657F" w:rsidP="00105557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TATGGCACAGGACTGGTC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F8CD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355B59F4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7C1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AF4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71A3" w14:textId="77777777" w:rsidR="00DC657F" w:rsidRDefault="00DC657F" w:rsidP="00105557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TTAGGGCGGAAATCAACAG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3B0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0097EA07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BA63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lastRenderedPageBreak/>
              <w:t>18S rRN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2C2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92E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TTGTTGGTCTTCAACGAGGA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C33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70A6D4AD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C83C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A0C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F430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AGGGCAGGGACGTAGTCA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BAB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3764E37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DFE4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sGAPD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0F2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6FDD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TCCCTCAGCACCTTC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2E34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4807688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7F3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C4F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C78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CAACCTTAGCACTTCTC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DF7C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7FF64C5A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1B1E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qCsPR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3454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399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AATGTGGGTGAATGAGAAAG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C6E6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56F05899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20FE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735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7385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TATTGTTGCACGTCACCTT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A7E2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4C3E7907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DB11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qCsPR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1430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365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TCCACTGCCATCGAAACT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F38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1790A7D7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EC78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72C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75E3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TAATCTTGTTTAAATGAGCCTCTT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82B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00A4BFED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9D67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qCsPR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380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6CE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CCATTGCCAATAACCCTAAT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16F7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63254BF6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916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1AD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061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GGACAGTTACCGTTAAGATCA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ABF2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34B7FDB0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0F89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qCsPP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B537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CC89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TTGGTTTCATGGGCGTTC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572B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7EE3FD3D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2673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D7A1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0AC4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GAAGCTCTTTCTACCGCC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BB6C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C657F" w14:paraId="3762AB15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19A7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qCsMsrB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E552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69D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ataatggcgatttcgca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F1B5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598525E6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280F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A2B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031A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ttatagaagcataatcaa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ADE5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0D15897F" w14:textId="77777777" w:rsidTr="00105557">
        <w:trPr>
          <w:trHeight w:val="28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0BBE32" w14:textId="77777777" w:rsidR="00DC657F" w:rsidRDefault="00DC657F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qCsAPX</w:t>
            </w:r>
            <w:r>
              <w:rPr>
                <w:rFonts w:ascii="Arial" w:eastAsia="SimSun" w:hAnsi="Arial" w:cs="Arial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759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954B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GAGAAGAACTGCGCTCC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6438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DC657F" w14:paraId="4E4A7D5E" w14:textId="77777777" w:rsidTr="00105557">
        <w:trPr>
          <w:trHeight w:val="28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4875C0" w14:textId="77777777" w:rsidR="00DC657F" w:rsidRDefault="00DC657F" w:rsidP="00105557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DA0B76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F67700" w14:textId="77777777" w:rsidR="00DC657F" w:rsidRDefault="00DC657F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CTTGAACGGCTCCAAAAGCC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3FF944" w14:textId="77777777" w:rsidR="00DC657F" w:rsidRDefault="00DC657F" w:rsidP="00105557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</w:tbl>
    <w:p w14:paraId="79EA2056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57F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BB50C8"/>
    <w:rsid w:val="00D763A4"/>
    <w:rsid w:val="00DC657F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756E2"/>
  <w15:chartTrackingRefBased/>
  <w15:docId w15:val="{209DA70F-1311-B347-B7C3-AE5341335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Indent"/>
    <w:autoRedefine/>
    <w:qFormat/>
    <w:rsid w:val="00DC657F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57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57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57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57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57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57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57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57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57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C6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57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6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57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6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57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65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57F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6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57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57F"/>
    <w:rPr>
      <w:b/>
      <w:bCs/>
      <w:smallCaps/>
      <w:color w:val="0F4761" w:themeColor="accent1" w:themeShade="BF"/>
      <w:spacing w:val="5"/>
    </w:rPr>
  </w:style>
  <w:style w:type="paragraph" w:styleId="NormalIndent">
    <w:name w:val="Normal Indent"/>
    <w:basedOn w:val="Normal"/>
    <w:autoRedefine/>
    <w:uiPriority w:val="99"/>
    <w:unhideWhenUsed/>
    <w:qFormat/>
    <w:rsid w:val="00DC657F"/>
    <w:pPr>
      <w:ind w:firstLineChars="200" w:firstLine="420"/>
    </w:pPr>
  </w:style>
  <w:style w:type="character" w:customStyle="1" w:styleId="font71">
    <w:name w:val="font71"/>
    <w:basedOn w:val="DefaultParagraphFont"/>
    <w:autoRedefine/>
    <w:qFormat/>
    <w:rsid w:val="00DC657F"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8-16T13:01:00Z</dcterms:created>
  <dcterms:modified xsi:type="dcterms:W3CDTF">2024-08-16T13:01:00Z</dcterms:modified>
</cp:coreProperties>
</file>